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A07" w:rsidRPr="00EA3C04" w:rsidRDefault="00EA3C04" w:rsidP="00EA3C04">
      <w:pPr>
        <w:jc w:val="center"/>
        <w:rPr>
          <w:rFonts w:ascii="Times New Roman" w:hAnsi="Times New Roman" w:cs="Times New Roman"/>
          <w:b/>
          <w:sz w:val="24"/>
          <w:szCs w:val="24"/>
        </w:rPr>
      </w:pPr>
      <w:bookmarkStart w:id="0" w:name="_GoBack"/>
      <w:r w:rsidRPr="00EA3C04">
        <w:rPr>
          <w:rFonts w:ascii="Times New Roman" w:hAnsi="Times New Roman" w:cs="Times New Roman"/>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25pt;height:636.75pt">
            <v:imagedata r:id="rId6" o:title="s"/>
          </v:shape>
        </w:pict>
      </w:r>
    </w:p>
    <w:p w:rsidR="00EA3C04" w:rsidRPr="00EA3C04" w:rsidRDefault="00EA3C04" w:rsidP="00EA3C04">
      <w:pPr>
        <w:jc w:val="center"/>
        <w:rPr>
          <w:rFonts w:ascii="Times New Roman" w:eastAsia="等线" w:hAnsi="Times New Roman" w:cs="Times New Roman"/>
          <w:b/>
          <w:sz w:val="24"/>
          <w:szCs w:val="24"/>
        </w:rPr>
      </w:pPr>
      <w:r w:rsidRPr="00EA3C04">
        <w:rPr>
          <w:rFonts w:ascii="Times New Roman" w:eastAsia="宋体" w:hAnsi="Times New Roman" w:cs="Times New Roman"/>
          <w:b/>
          <w:caps/>
          <w:sz w:val="24"/>
          <w:szCs w:val="24"/>
        </w:rPr>
        <w:t xml:space="preserve">Figure </w:t>
      </w:r>
      <w:r w:rsidRPr="00EA3C04">
        <w:rPr>
          <w:rFonts w:ascii="Times New Roman" w:hAnsi="Times New Roman" w:cs="Times New Roman"/>
          <w:b/>
          <w:caps/>
          <w:sz w:val="24"/>
          <w:szCs w:val="24"/>
        </w:rPr>
        <w:t>S</w:t>
      </w:r>
      <w:r w:rsidRPr="00EA3C04">
        <w:rPr>
          <w:rFonts w:ascii="Times New Roman" w:eastAsia="宋体" w:hAnsi="Times New Roman" w:cs="Times New Roman"/>
          <w:b/>
          <w:caps/>
          <w:sz w:val="24"/>
          <w:szCs w:val="24"/>
        </w:rPr>
        <w:t>1 |</w:t>
      </w:r>
      <w:r w:rsidRPr="00EA3C04">
        <w:rPr>
          <w:rFonts w:ascii="Times New Roman" w:eastAsia="等线" w:hAnsi="Times New Roman" w:cs="Times New Roman"/>
          <w:b/>
          <w:sz w:val="24"/>
          <w:szCs w:val="24"/>
        </w:rPr>
        <w:t xml:space="preserve"> </w:t>
      </w:r>
      <w:r w:rsidRPr="00EA3C04">
        <w:rPr>
          <w:rFonts w:ascii="Times New Roman" w:eastAsia="等线" w:hAnsi="Times New Roman" w:cs="Times New Roman"/>
          <w:sz w:val="24"/>
          <w:szCs w:val="24"/>
        </w:rPr>
        <w:t>Risk of bias summary</w:t>
      </w:r>
    </w:p>
    <w:p w:rsidR="00781A07" w:rsidRPr="00EA3C04" w:rsidRDefault="00781A07" w:rsidP="00EA3C04">
      <w:pPr>
        <w:rPr>
          <w:rFonts w:ascii="Times New Roman" w:hAnsi="Times New Roman" w:cs="Times New Roman"/>
          <w:b/>
          <w:sz w:val="24"/>
          <w:szCs w:val="24"/>
        </w:rPr>
        <w:sectPr w:rsidR="00781A07" w:rsidRPr="00EA3C04" w:rsidSect="00781A07">
          <w:pgSz w:w="11906" w:h="16838"/>
          <w:pgMar w:top="720" w:right="720" w:bottom="720" w:left="720" w:header="851" w:footer="992" w:gutter="0"/>
          <w:cols w:space="425"/>
          <w:docGrid w:type="lines" w:linePitch="312"/>
        </w:sectPr>
      </w:pPr>
    </w:p>
    <w:p w:rsidR="00EA3C04" w:rsidRPr="00EA3C04" w:rsidRDefault="00EA3C04" w:rsidP="00EA3C04">
      <w:pPr>
        <w:rPr>
          <w:rFonts w:ascii="Times New Roman" w:eastAsia="等线" w:hAnsi="Times New Roman" w:cs="Times New Roman"/>
          <w:b/>
          <w:sz w:val="24"/>
          <w:szCs w:val="24"/>
        </w:rPr>
      </w:pPr>
      <w:r w:rsidRPr="00EA3C04">
        <w:rPr>
          <w:rFonts w:ascii="Times New Roman" w:eastAsia="等线" w:hAnsi="Times New Roman" w:cs="Times New Roman"/>
          <w:b/>
          <w:sz w:val="24"/>
          <w:szCs w:val="24"/>
        </w:rPr>
        <w:lastRenderedPageBreak/>
        <w:t xml:space="preserve">TABLE S1 | </w:t>
      </w:r>
      <w:r w:rsidRPr="00EA3C04">
        <w:rPr>
          <w:rFonts w:ascii="Times New Roman" w:eastAsia="等线" w:hAnsi="Times New Roman" w:cs="Times New Roman"/>
          <w:sz w:val="24"/>
          <w:szCs w:val="24"/>
        </w:rPr>
        <w:t>Literature search strategy</w:t>
      </w:r>
    </w:p>
    <w:p w:rsidR="006B1B4C" w:rsidRPr="00EA3C04" w:rsidRDefault="006B1B4C" w:rsidP="00EA3C04">
      <w:pPr>
        <w:rPr>
          <w:rFonts w:ascii="Times New Roman" w:hAnsi="Times New Roman" w:cs="Times New Roman"/>
          <w:b/>
          <w:sz w:val="24"/>
          <w:szCs w:val="24"/>
        </w:rPr>
      </w:pPr>
      <w:r w:rsidRPr="00EA3C04">
        <w:rPr>
          <w:rFonts w:ascii="Times New Roman" w:hAnsi="Times New Roman" w:cs="Times New Roman"/>
          <w:b/>
          <w:sz w:val="24"/>
          <w:szCs w:val="24"/>
        </w:rPr>
        <w:t>1.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3326"/>
        <w:gridCol w:w="933"/>
      </w:tblGrid>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Search number</w:t>
            </w:r>
          </w:p>
        </w:tc>
        <w:tc>
          <w:tcPr>
            <w:tcW w:w="4330"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Query</w:t>
            </w:r>
          </w:p>
        </w:tc>
        <w:tc>
          <w:tcPr>
            <w:tcW w:w="303"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Results</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Acute Kidney Injury"[Mesh]</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53,526</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Acute Kidney Injury[Title/Abstract]) OR (Acute Kidney Injuries[Title/Abstract])) OR (Kidney Injuries, Acute[Title/Abstract])) OR (Kidney Injury, Acute[Title/Abstract])) OR (Acute Renal Injury[Title/Abstract])) OR (Acute Renal Injuries[Title/Abstract])) OR (Renal Injuries, Acute[Title/Abstract])) OR (Renal Injury, Acut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OR (acute kidney insufficiency[Title/Abstract])) OR (kidney acute failure[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73,996</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Acute Kidney Injury"[Mesh]) OR (((((((((((((((((((((((((((Acute Kidney Injury[Title/Abstract]) OR (Acute Kidney Injuries[Title/Abstract])) OR (Kidney Injuries, Acute[Title/Abstract])) OR (Kidney Injury, Acute[Title/Abstract])) OR (Acute Renal Injury[Title/Abstract])) OR (Acute Renal Injuries[Title/Abstract])) OR (Renal Injuries, Acute[Title/Abstract])) OR (Renal Injury, Acut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OR (acute kidney insufficiency[Title/Abstract])) OR (kidney acute failure[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88,347</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 Newborn"[Mesh]</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656,979</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5</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 Newborn[Title/Abstract]) OR (Newborn Infant[Title/Abstract])) OR (Newborn Infants[Title/Abstract])) OR (Newborns[Title/Abstract])) OR (Neonate[Title/Abstract])) OR (Neonates[Title/Abstract])) OR (newborn[Title/Abstract])) OR (newly born baby[Title/Abstract])) OR (newly born child[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275,446</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 Newborn"[Mesh]) OR (((((((((Infant, Newborn[Title/Abstract]) OR (Newborn Infant[Title/Abstract])) OR (Newborn Infants[Title/Abstract])) OR (Newborns[Title/Abstract])) OR (Neonate[Title/Abstract])) OR (Neonates[Title/Abstract])) OR (newborn[Title/Abstract])) OR (newly born baby[Title/Abstract])) OR (newly born child[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757,674</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lastRenderedPageBreak/>
              <w:t>#7</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Mesh]</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1,224,631</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Title/Abstract]) OR (Infants[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449,572</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9</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Infant"[Mesh]) OR ((Infant[Title/Abstract]) OR (Infants[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1,329,125</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0</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Child"[Mesh]</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2,089,754</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1</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Child[Title/Abstract]) OR (Children[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宋体" w:hAnsi="Times New Roman" w:cs="Times New Roman"/>
                <w:color w:val="000000"/>
                <w:sz w:val="24"/>
                <w:szCs w:val="24"/>
              </w:rPr>
            </w:pPr>
            <w:r w:rsidRPr="00EA3C04">
              <w:rPr>
                <w:rFonts w:ascii="Times New Roman" w:eastAsia="宋体" w:hAnsi="Times New Roman" w:cs="Times New Roman"/>
                <w:color w:val="000000"/>
                <w:kern w:val="0"/>
                <w:sz w:val="24"/>
                <w:szCs w:val="24"/>
                <w:lang w:bidi="ar"/>
              </w:rPr>
              <w:t>1,433,662</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2</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Times New Roman Regular" w:hAnsi="Times New Roman" w:cs="Times New Roman"/>
                <w:color w:val="000000"/>
                <w:kern w:val="0"/>
                <w:sz w:val="24"/>
                <w:szCs w:val="24"/>
                <w:lang w:bidi="ar"/>
              </w:rPr>
              <w:t>("Child"[Mesh]) OR ((Child[Title/Abstract]) OR (Children[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2,527,957</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3</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Infant, Newborn"[Mesh]) OR (((((((((Infant, Newborn[Title/Abstract]) OR (Newborn Infant[Title/Abstract])) OR (Newborn Infants[Title/Abstract])) OR (Newborns[Title/Abstract])) OR (Neonate[Title/Abstract])) OR (Neonates[Title/Abstract])) OR (newborn[Title/Abstract])) OR (newly born baby[Title/Abstract])) OR (newly born child[Title/Abstract]))) OR (("Infant"[Mesh]) OR ((Infant[Title/Abstract]) OR (Infants[Title/Abstract])))) OR (("Child"[Mesh]) OR ((Child[Title/Abstract]) OR (Children[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3,186,977</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4</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neutrophil gelatinase-associated lipocalin[Title/Abstract]) OR (NGAL[Title/Abstract])) OR (uNGAL[Title/Abstract])) OR (neutrophil gelatinase associated lipocalin[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4,625</w:t>
            </w:r>
          </w:p>
        </w:tc>
      </w:tr>
      <w:tr w:rsidR="006B1B4C" w:rsidRPr="00EA3C04" w:rsidTr="006B1B4C">
        <w:trPr>
          <w:trHeight w:val="285"/>
        </w:trPr>
        <w:tc>
          <w:tcPr>
            <w:tcW w:w="367"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5</w:t>
            </w:r>
          </w:p>
        </w:tc>
        <w:tc>
          <w:tcPr>
            <w:tcW w:w="4330"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t xml:space="preserve">((("Acute Kidney Injury"[Mesh]) OR (((((((((((((((((((((((((((Acute Kidney Injury[Title/Abstract]) OR (Acute Kidney Injuries[Title/Abstract])) OR (Kidney Injuries, Acute[Title/Abstract])) OR (Kidney Injury, Acute[Title/Abstract])) OR (Acute Renal Injury[Title/Abstract])) OR (Acute Renal Injuries[Title/Abstract])) OR (Renal Injuries, Acute[Title/Abstract])) OR (Renal Injury, Acute[Title/Abstract])) OR (Renal Insufficiency, Acute[Title/Abstract])) OR (Acute Renal Insufficiencies[Title/Abstract])) OR (Renal Insufficiencies, Acute[Title/Abstract])) OR (Acute Renal Insufficiency[Title/Abstract])) OR (Kidney Insufficiency, Acute[Title/Abstract])) OR (Acute Kidney Insufficiencies[Title/Abstract])) OR (Kidney Insufficiencies, Acute[Title/Abstract])) OR (Acute Kidney Insufficiency[Title/Abstract])) OR (Kidney Failure, Acute[Title/Abstract])) OR (Acute Kidney Failures[Title/Abstract])) OR (Kidney Failures, Acute[Title/Abstract])) OR (Acute Renal Failure[Title/Abstract])) OR (Acute Renal Failures[Title/Abstract])) OR (Renal Failures, Acute[Title/Abstract])) OR (Renal Failure, Acute[Title/Abstract])) OR (Acute Kidney Failure[Title/Abstract])) OR (acute kidney insufficiency[Title/Abstract])) OR (kidney acute failure[Title/Abstract]))) AND (((("Infant, Newborn"[Mesh]) OR (((((((((Infant, Newborn[Title/Abstract]) OR (Newborn Infant[Title/Abstract])) OR (Newborn Infants[Title/Abstract])) OR (Newborns[Title/Abstract])) OR (Neonate[Title/Abstract])) OR (Neonates[Title/Abstract])) OR (newborn[Title/Abstract])) OR (newly born baby[Title/Abstract])) OR (newly born child[Title/Abstract]))) OR (("Infant"[Mesh]) OR ((Infant[Title/Abstract]) OR (Infants[Title/Abstract])))) OR (("Child"[Mesh]) OR ((Child[Title/Abstract]) OR (Children[Title/Abstract]))))) AND ((((neutrophil </w:t>
            </w:r>
            <w:r w:rsidRPr="00EA3C04">
              <w:rPr>
                <w:rFonts w:ascii="Times New Roman" w:eastAsia="Times New Roman Regular" w:hAnsi="Times New Roman" w:cs="Times New Roman"/>
                <w:color w:val="000000"/>
                <w:kern w:val="0"/>
                <w:sz w:val="24"/>
                <w:szCs w:val="24"/>
                <w:lang w:bidi="ar"/>
              </w:rPr>
              <w:lastRenderedPageBreak/>
              <w:t>gelatinase-associated lipocalin[Title/Abstract]) OR (NGAL[Title/Abstract])) OR (uNGAL[Title/Abstract])) OR (neutrophil gelatinase associated lipocalin[Title/Abstract]))</w:t>
            </w:r>
          </w:p>
        </w:tc>
        <w:tc>
          <w:tcPr>
            <w:tcW w:w="303" w:type="pct"/>
            <w:shd w:val="clear" w:color="auto" w:fill="auto"/>
            <w:noWrap/>
            <w:vAlign w:val="center"/>
          </w:tcPr>
          <w:p w:rsidR="006B1B4C" w:rsidRPr="00EA3C04" w:rsidRDefault="006B1B4C" w:rsidP="00EA3C04">
            <w:pPr>
              <w:widowControl/>
              <w:jc w:val="left"/>
              <w:textAlignment w:val="center"/>
              <w:rPr>
                <w:rFonts w:ascii="Times New Roman" w:eastAsia="Times New Roman Regular" w:hAnsi="Times New Roman" w:cs="Times New Roman"/>
                <w:color w:val="000000"/>
                <w:sz w:val="24"/>
                <w:szCs w:val="24"/>
              </w:rPr>
            </w:pPr>
            <w:r w:rsidRPr="00EA3C04">
              <w:rPr>
                <w:rFonts w:ascii="Times New Roman" w:eastAsia="Times New Roman Regular" w:hAnsi="Times New Roman" w:cs="Times New Roman"/>
                <w:color w:val="000000"/>
                <w:kern w:val="0"/>
                <w:sz w:val="24"/>
                <w:szCs w:val="24"/>
                <w:lang w:bidi="ar"/>
              </w:rPr>
              <w:lastRenderedPageBreak/>
              <w:t>306</w:t>
            </w:r>
          </w:p>
        </w:tc>
      </w:tr>
    </w:tbl>
    <w:p w:rsidR="006B1B4C" w:rsidRPr="00EA3C04" w:rsidRDefault="006B1B4C" w:rsidP="00EA3C04">
      <w:pPr>
        <w:rPr>
          <w:rFonts w:ascii="Times New Roman" w:eastAsia="等线" w:hAnsi="Times New Roman" w:cs="Times New Roman"/>
          <w:b/>
          <w:sz w:val="24"/>
          <w:szCs w:val="24"/>
        </w:rPr>
      </w:pPr>
      <w:r w:rsidRPr="00EA3C04">
        <w:rPr>
          <w:rFonts w:ascii="Times New Roman" w:eastAsia="等线" w:hAnsi="Times New Roman" w:cs="Times New Roman"/>
          <w:b/>
          <w:sz w:val="24"/>
          <w:szCs w:val="24"/>
        </w:rPr>
        <w:lastRenderedPageBreak/>
        <w:t>2.Cochra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6"/>
        <w:gridCol w:w="13238"/>
        <w:gridCol w:w="934"/>
      </w:tblGrid>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Search number</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Query</w:t>
            </w:r>
          </w:p>
        </w:tc>
        <w:tc>
          <w:tcPr>
            <w:tcW w:w="934"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Results</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MeSH descriptor: [Acute Kidney Injury] explode all trees</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688</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Acute Kidney Injury):ti,ab,kw OR (Acute Kidney Injuries):ti,ab,kw OR (Kidney Injuries, Acute):ti,ab,kw OR (Kidney Injury, Acute):ti,ab,kw OR (Acute Renal Injury):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5092</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Acute Renal Injuries):ti,ab,kw OR (Renal Injuries, Acute):ti,ab,kw OR (Renal Injury, Acute):ti,ab,kw OR (Renal Insufficiency, Acute):ti,ab,kw OR (Acute Renal Insufficiencies):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013</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Renal Insufficiencies, Acute):ti,ab,kw OR (Acute Renal Insufficiency):ti,ab,kw OR (Kidney Insufficiency, Acute):ti,ab,kw OR (Acute Kidney Insufficiencies):ti,ab,kw OR (Kidney Insufficiencies, Acute):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191</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5</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Acute Kidney Insufficiency):ti,ab,kw OR (Kidney Failure, Acute):ti,ab,kw OR (Acute Kidney Failures):ti,ab,kw OR (Kidney Failures, Acute):ti,ab,kw OR (Acute Renal Failure):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57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Acute Renal Failures):ti,ab,kw OR (Renal Failures, Acute):ti,ab,kw OR (Renal Failure, Acute):ti,ab,kw OR (acute kidney failure):ti,ab,kw OR (kidney acute failure):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308</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7</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 or #2 or #3 or #4 or #5 or #6</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0674</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MeSH descriptor: [Infant, Newborn] explode all trees</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7700</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9</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Infant, Newborn):ti,ab,kw OR (Infants, Newborn):ti,ab,kw OR (Newborn Infant):ti,ab,kw OR (Newborn Infants):ti,ab,kw OR (Newborns):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6243</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0</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Neonate):ti,ab,kw OR (Neonates):ti,ab,kw OR (newborn):ti,ab,kw OR (newly born baby):ti,ab,kw OR (newly born child):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3264</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1</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 or #9 or #10</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4702</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2</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MeSH descriptor: [Infant] explode all trees</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5185</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3</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Infant):ti,ab,kw OR (Infants):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676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4</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2 or #13</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676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5</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MeSH descriptor: [Child] explode all trees</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199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6</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Child):ti,ab,kw OR (Children):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6670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7</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5 or #16</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66709</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8</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1 or #14 or #17</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07573</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lastRenderedPageBreak/>
              <w:t>#19</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neutrophil gelatinase associated lipocalin):ti,ab,kw OR (NGAL):ti,ab,kw OR (uNGAL):ti,ab,kw OR (neutrophil gelatinase-associated lipocalin):ti,ab,kw</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926</w:t>
            </w:r>
          </w:p>
        </w:tc>
      </w:tr>
      <w:tr w:rsidR="006B1B4C" w:rsidRPr="00EA3C04" w:rsidTr="006B1B4C">
        <w:trPr>
          <w:trHeight w:val="285"/>
        </w:trPr>
        <w:tc>
          <w:tcPr>
            <w:tcW w:w="1216"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0</w:t>
            </w:r>
          </w:p>
        </w:tc>
        <w:tc>
          <w:tcPr>
            <w:tcW w:w="13238"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7 and #18 and #19</w:t>
            </w:r>
          </w:p>
        </w:tc>
        <w:tc>
          <w:tcPr>
            <w:tcW w:w="934"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9</w:t>
            </w:r>
          </w:p>
        </w:tc>
      </w:tr>
    </w:tbl>
    <w:p w:rsidR="006B1B4C" w:rsidRPr="00EA3C04" w:rsidRDefault="006B1B4C" w:rsidP="00EA3C04">
      <w:pPr>
        <w:rPr>
          <w:rFonts w:ascii="Times New Roman" w:eastAsia="等线" w:hAnsi="Times New Roman" w:cs="Times New Roman"/>
          <w:b/>
          <w:sz w:val="24"/>
          <w:szCs w:val="24"/>
        </w:rPr>
      </w:pPr>
      <w:r w:rsidRPr="00EA3C04">
        <w:rPr>
          <w:rFonts w:ascii="Times New Roman" w:eastAsia="等线" w:hAnsi="Times New Roman" w:cs="Times New Roman"/>
          <w:b/>
          <w:sz w:val="24"/>
          <w:szCs w:val="24"/>
        </w:rPr>
        <w:t>3.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3183"/>
        <w:gridCol w:w="934"/>
      </w:tblGrid>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Search number</w:t>
            </w:r>
          </w:p>
        </w:tc>
        <w:tc>
          <w:tcPr>
            <w:tcW w:w="13183"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Query</w:t>
            </w:r>
          </w:p>
        </w:tc>
        <w:tc>
          <w:tcPr>
            <w:tcW w:w="934" w:type="dxa"/>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Results</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acute kidney failure'/exp</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13901</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acute kidney failure':ab,ti OR 'acute kidney injury':ab,ti OR 'acute kidney injuries':ab,ti OR 'kidney injuries, acute':ab,ti OR 'kidney injury, acute':ab,ti OR 'acute renal injury':ab,ti OR 'acute renal injuries':ab,ti OR 'renal injuries, acute':ab,ti OR 'renal injury, acute':ab,ti OR 'renal insufficiency, acute':ab,ti OR 'acute renal insufficiencies':ab,ti OR 'renal insufficiencies, acute':ab,ti OR 'acute renal insufficiency':ab,ti OR 'kidney insufficiency, acute':ab,ti OR 'acute kidney insufficiencies':ab,ti OR 'kidney insufficiencies, acute':ab,ti OR 'acute kidney insufficiency':ab,ti OR 'kidney failure, acute':ab,ti OR 'acute kidney failures':ab,ti OR 'kidney failures, acute':ab,ti OR 'acute renal failure':ab,ti OR 'acute renal failures':ab,ti OR 'renal failures, acute':ab,ti OR 'renal failure, acute':ab,ti OR 'kidney acute failure':ab,ti</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90156</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 OR #2</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30838</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newborn'/exp</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650099</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5</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newborn:ab,ti OR 'infant, newborn':ab,ti OR 'infants, newborn':ab,ti OR 'newborn infant':ab,ti OR 'newborn infants':ab,ti OR newborns:ab,ti OR neonate:ab,ti OR neonates:ab,ti OR 'newly born baby':ab,ti OR 'newly born child':ab,ti</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337686</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6</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4 OR #5</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762381</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7</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infant'/exp</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239262</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8</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infant:ab,ti OR infants:ab,ti</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499451</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9</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7 OR #8</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389952</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0</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child'/exp</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3209218</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1</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child:ab,ti OR children:ab,ti</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843092</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lastRenderedPageBreak/>
              <w:t>#12</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0 OR #11</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3646191</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3</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6 OR #9 OR #12</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3795255</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4</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neutrophil gelatinase associated lipocalin'/exp</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1457</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5</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neutrophil gelatinase associated lipocalin':ab,ti OR ungal:ab,ti OR ngal:ab,ti OR 'neutrophil gelatinase-associated lipocalin':ab,ti</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7860</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6</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4 OR #15</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2928</w:t>
            </w:r>
          </w:p>
        </w:tc>
      </w:tr>
      <w:tr w:rsidR="006B1B4C" w:rsidRPr="00EA3C04" w:rsidTr="006B1B4C">
        <w:trPr>
          <w:trHeight w:val="285"/>
        </w:trPr>
        <w:tc>
          <w:tcPr>
            <w:tcW w:w="1271"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17</w:t>
            </w:r>
          </w:p>
        </w:tc>
        <w:tc>
          <w:tcPr>
            <w:tcW w:w="13183"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3 AND #13 AND #16</w:t>
            </w:r>
          </w:p>
        </w:tc>
        <w:tc>
          <w:tcPr>
            <w:tcW w:w="934" w:type="dxa"/>
            <w:shd w:val="clear" w:color="auto" w:fill="auto"/>
            <w:noWrap/>
            <w:vAlign w:val="center"/>
          </w:tcPr>
          <w:p w:rsidR="006B1B4C" w:rsidRPr="00EA3C04" w:rsidRDefault="006B1B4C" w:rsidP="00EA3C04">
            <w:pPr>
              <w:widowControl/>
              <w:jc w:val="left"/>
              <w:textAlignment w:val="center"/>
              <w:rPr>
                <w:rFonts w:ascii="Times New Roman" w:eastAsia="等线" w:hAnsi="Times New Roman" w:cs="Times New Roman"/>
                <w:color w:val="000000"/>
                <w:kern w:val="0"/>
                <w:sz w:val="24"/>
                <w:szCs w:val="24"/>
              </w:rPr>
            </w:pPr>
            <w:r w:rsidRPr="00EA3C04">
              <w:rPr>
                <w:rFonts w:ascii="Times New Roman" w:eastAsia="宋体" w:hAnsi="Times New Roman" w:cs="Times New Roman"/>
                <w:color w:val="000000"/>
                <w:kern w:val="0"/>
                <w:sz w:val="24"/>
                <w:szCs w:val="24"/>
                <w:lang w:bidi="ar"/>
              </w:rPr>
              <w:t>529</w:t>
            </w:r>
          </w:p>
        </w:tc>
      </w:tr>
    </w:tbl>
    <w:p w:rsidR="006B1B4C" w:rsidRPr="00EA3C04" w:rsidRDefault="006B1B4C" w:rsidP="00EA3C04">
      <w:pPr>
        <w:rPr>
          <w:rFonts w:ascii="Times New Roman" w:eastAsia="等线" w:hAnsi="Times New Roman" w:cs="Times New Roman"/>
          <w:b/>
          <w:sz w:val="24"/>
          <w:szCs w:val="24"/>
        </w:rPr>
      </w:pPr>
      <w:r w:rsidRPr="00EA3C04">
        <w:rPr>
          <w:rFonts w:ascii="Times New Roman" w:eastAsia="等线" w:hAnsi="Times New Roman" w:cs="Times New Roman"/>
          <w:b/>
          <w:sz w:val="24"/>
          <w:szCs w:val="24"/>
        </w:rPr>
        <w:t>4.Web of sci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3184"/>
        <w:gridCol w:w="933"/>
      </w:tblGrid>
      <w:tr w:rsidR="006B1B4C" w:rsidRPr="00EA3C04" w:rsidTr="006B1B4C">
        <w:trPr>
          <w:trHeight w:val="285"/>
        </w:trPr>
        <w:tc>
          <w:tcPr>
            <w:tcW w:w="413"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Search number</w:t>
            </w:r>
          </w:p>
        </w:tc>
        <w:tc>
          <w:tcPr>
            <w:tcW w:w="4284"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Query</w:t>
            </w:r>
          </w:p>
        </w:tc>
        <w:tc>
          <w:tcPr>
            <w:tcW w:w="303"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Results</w:t>
            </w:r>
          </w:p>
        </w:tc>
      </w:tr>
      <w:tr w:rsidR="006B1B4C" w:rsidRPr="00EA3C04" w:rsidTr="006B1B4C">
        <w:trPr>
          <w:trHeight w:val="285"/>
        </w:trPr>
        <w:tc>
          <w:tcPr>
            <w:tcW w:w="41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1</w:t>
            </w:r>
          </w:p>
        </w:tc>
        <w:tc>
          <w:tcPr>
            <w:tcW w:w="4284"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Acute Kidney Injury  (Topic) OR Acute Kidney Injuries  (Topic) OR Kidney Injuries, Acute  (Topic) OR Kidney Injury, Acute  (Topic) OR Acute Renal Injury  (Topic) OR Acute Renal Injuries  (Topic) OR Renal Injuries, Acute  (Topic) OR Renal Injury, Acute  (Topic) OR Renal Insufficiency, Acute  (Topic) OR Acute Renal Insufficiencies  (Topic) OR Renal Insufficiencies, Acute  (Topic) OR Acute Renal Insufficiency  (Topic) OR Kidney Insufficiency, Acute  (Topic) OR Acute Kidney Insufficiencies  (Topic) OR Kidney Insufficiencies, Acute  (Topic) OR Acute Kidney Insufficiency  (Topic) OR Kidney Failure, Acute  (Topic) OR Acute Kidney Failures  (Topic) OR Kidney Failures, Acute  (Topic) OR Acute Renal Failure  (Topic) OR Acute Renal Failures  (Topic) OR Renal Failures, Acute  (Topic) OR Renal Failure, Acute  (Topic) OR acute kidney failure  (Topic) OR kidney acute failure  (Topic)</w:t>
            </w:r>
          </w:p>
        </w:tc>
        <w:tc>
          <w:tcPr>
            <w:tcW w:w="30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95119</w:t>
            </w:r>
          </w:p>
        </w:tc>
      </w:tr>
      <w:tr w:rsidR="006B1B4C" w:rsidRPr="00EA3C04" w:rsidTr="006B1B4C">
        <w:trPr>
          <w:trHeight w:val="285"/>
        </w:trPr>
        <w:tc>
          <w:tcPr>
            <w:tcW w:w="41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w:t>
            </w:r>
          </w:p>
        </w:tc>
        <w:tc>
          <w:tcPr>
            <w:tcW w:w="4284"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Infant, Newborn  (Topic) OR Infants, Newborn  (Topic) OR Newborn Infant  (Topic) OR Newborn Infants  (Topic) OR Newborns  (Topic) OR Neonate  (Topic) OR Neonates  (Topic) OR newborn  (Topic) OR newly born baby  (Topic) OR newly born child  (Topic) OR Infant  (Topic) OR Infants  (Topic) OR Child  (Topic) OR Children  (Topic)</w:t>
            </w:r>
          </w:p>
        </w:tc>
        <w:tc>
          <w:tcPr>
            <w:tcW w:w="30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2269793</w:t>
            </w:r>
          </w:p>
        </w:tc>
      </w:tr>
      <w:tr w:rsidR="006B1B4C" w:rsidRPr="00EA3C04" w:rsidTr="006B1B4C">
        <w:trPr>
          <w:trHeight w:val="285"/>
        </w:trPr>
        <w:tc>
          <w:tcPr>
            <w:tcW w:w="41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w:t>
            </w:r>
          </w:p>
        </w:tc>
        <w:tc>
          <w:tcPr>
            <w:tcW w:w="4284"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neutrophil gelatinase-associated lipocalin  (Topic) OR NGAL  (Topic) OR uNGAL  (Topic) OR neutrophil gelatinase associated lipocalin  (Topic)</w:t>
            </w:r>
          </w:p>
        </w:tc>
        <w:tc>
          <w:tcPr>
            <w:tcW w:w="30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5781</w:t>
            </w:r>
          </w:p>
        </w:tc>
      </w:tr>
      <w:tr w:rsidR="006B1B4C" w:rsidRPr="00EA3C04" w:rsidTr="006B1B4C">
        <w:trPr>
          <w:trHeight w:val="285"/>
        </w:trPr>
        <w:tc>
          <w:tcPr>
            <w:tcW w:w="41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w:t>
            </w:r>
          </w:p>
        </w:tc>
        <w:tc>
          <w:tcPr>
            <w:tcW w:w="4284" w:type="pct"/>
            <w:shd w:val="clear" w:color="auto" w:fill="auto"/>
            <w:noWrap/>
            <w:vAlign w:val="center"/>
          </w:tcPr>
          <w:p w:rsidR="006B1B4C" w:rsidRPr="00EA3C04" w:rsidRDefault="006B1B4C" w:rsidP="00EA3C04">
            <w:pPr>
              <w:widowControl/>
              <w:jc w:val="lef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3 AND #2 AND #1</w:t>
            </w:r>
          </w:p>
        </w:tc>
        <w:tc>
          <w:tcPr>
            <w:tcW w:w="303" w:type="pct"/>
            <w:shd w:val="clear" w:color="auto" w:fill="auto"/>
            <w:noWrap/>
            <w:vAlign w:val="center"/>
          </w:tcPr>
          <w:p w:rsidR="006B1B4C" w:rsidRPr="00EA3C04" w:rsidRDefault="006B1B4C" w:rsidP="00EA3C04">
            <w:pPr>
              <w:widowControl/>
              <w:jc w:val="right"/>
              <w:rPr>
                <w:rFonts w:ascii="Times New Roman" w:eastAsia="等线" w:hAnsi="Times New Roman" w:cs="Times New Roman"/>
                <w:color w:val="000000"/>
                <w:kern w:val="0"/>
                <w:sz w:val="24"/>
                <w:szCs w:val="24"/>
              </w:rPr>
            </w:pPr>
            <w:r w:rsidRPr="00EA3C04">
              <w:rPr>
                <w:rFonts w:ascii="Times New Roman" w:eastAsia="等线" w:hAnsi="Times New Roman" w:cs="Times New Roman"/>
                <w:color w:val="000000"/>
                <w:kern w:val="0"/>
                <w:sz w:val="24"/>
                <w:szCs w:val="24"/>
              </w:rPr>
              <w:t>424</w:t>
            </w:r>
          </w:p>
        </w:tc>
      </w:tr>
    </w:tbl>
    <w:p w:rsidR="006B1B4C" w:rsidRPr="00EA3C04" w:rsidRDefault="006B1B4C" w:rsidP="00EA3C04">
      <w:pPr>
        <w:ind w:firstLineChars="200" w:firstLine="480"/>
        <w:rPr>
          <w:rFonts w:ascii="Times New Roman" w:eastAsia="等线" w:hAnsi="Times New Roman" w:cs="Times New Roman"/>
          <w:sz w:val="24"/>
          <w:szCs w:val="24"/>
        </w:rPr>
      </w:pPr>
      <w:r w:rsidRPr="00EA3C04">
        <w:rPr>
          <w:rFonts w:ascii="Times New Roman" w:eastAsia="等线" w:hAnsi="Times New Roman" w:cs="Times New Roman"/>
          <w:sz w:val="24"/>
          <w:szCs w:val="24"/>
        </w:rPr>
        <w:br w:type="page"/>
      </w:r>
    </w:p>
    <w:p w:rsidR="00EA3C04" w:rsidRPr="00EA3C04" w:rsidRDefault="00EA3C04" w:rsidP="00EA3C04">
      <w:pPr>
        <w:rPr>
          <w:rFonts w:ascii="Times New Roman" w:hAnsi="Times New Roman" w:cs="Times New Roman"/>
          <w:b/>
          <w:sz w:val="24"/>
          <w:szCs w:val="24"/>
          <w:lang w:eastAsia="zh-Hans"/>
        </w:rPr>
      </w:pPr>
      <w:r w:rsidRPr="00EA3C04">
        <w:rPr>
          <w:rFonts w:ascii="Times New Roman" w:eastAsia="等线" w:hAnsi="Times New Roman" w:cs="Times New Roman"/>
          <w:b/>
          <w:sz w:val="24"/>
          <w:szCs w:val="24"/>
        </w:rPr>
        <w:lastRenderedPageBreak/>
        <w:t>TABLE</w:t>
      </w:r>
      <w:r w:rsidRPr="00EA3C04">
        <w:rPr>
          <w:rFonts w:ascii="Times New Roman" w:hAnsi="Times New Roman" w:cs="Times New Roman"/>
          <w:b/>
          <w:sz w:val="24"/>
          <w:szCs w:val="24"/>
          <w:lang w:eastAsia="zh-Hans"/>
        </w:rPr>
        <w:t xml:space="preserve"> S2 | </w:t>
      </w:r>
      <w:r w:rsidRPr="00EA3C04">
        <w:rPr>
          <w:rFonts w:ascii="Times New Roman" w:hAnsi="Times New Roman" w:cs="Times New Roman"/>
          <w:sz w:val="24"/>
          <w:szCs w:val="24"/>
          <w:lang w:eastAsia="zh-Hans"/>
        </w:rPr>
        <w:t>Meta-analysis (sensitivity analysis) of predicting AKI by blood NGAL</w:t>
      </w:r>
    </w:p>
    <w:tbl>
      <w:tblPr>
        <w:tblW w:w="5000" w:type="pct"/>
        <w:tblBorders>
          <w:top w:val="single" w:sz="4" w:space="0" w:color="auto"/>
          <w:bottom w:val="single" w:sz="4" w:space="0" w:color="auto"/>
        </w:tblBorders>
        <w:tblLayout w:type="fixed"/>
        <w:tblCellMar>
          <w:left w:w="15" w:type="dxa"/>
          <w:right w:w="15" w:type="dxa"/>
        </w:tblCellMar>
        <w:tblLook w:val="04A0" w:firstRow="1" w:lastRow="0" w:firstColumn="1" w:lastColumn="0" w:noHBand="0" w:noVBand="1"/>
      </w:tblPr>
      <w:tblGrid>
        <w:gridCol w:w="1697"/>
        <w:gridCol w:w="2695"/>
        <w:gridCol w:w="850"/>
        <w:gridCol w:w="1986"/>
        <w:gridCol w:w="1986"/>
        <w:gridCol w:w="1561"/>
        <w:gridCol w:w="1561"/>
        <w:gridCol w:w="1417"/>
        <w:gridCol w:w="1645"/>
      </w:tblGrid>
      <w:tr w:rsidR="006B1B4C" w:rsidRPr="00EA3C04" w:rsidTr="0017298F">
        <w:trPr>
          <w:trHeight w:val="20"/>
        </w:trPr>
        <w:tc>
          <w:tcPr>
            <w:tcW w:w="551"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ubgroup</w:t>
            </w:r>
          </w:p>
        </w:tc>
        <w:tc>
          <w:tcPr>
            <w:tcW w:w="875"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Levels</w:t>
            </w:r>
          </w:p>
        </w:tc>
        <w:tc>
          <w:tcPr>
            <w:tcW w:w="276"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umber</w:t>
            </w:r>
          </w:p>
        </w:tc>
        <w:tc>
          <w:tcPr>
            <w:tcW w:w="645"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ensitivity(95% CI)</w:t>
            </w:r>
          </w:p>
        </w:tc>
        <w:tc>
          <w:tcPr>
            <w:tcW w:w="645"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pecificity(95% CI)</w:t>
            </w:r>
          </w:p>
        </w:tc>
        <w:tc>
          <w:tcPr>
            <w:tcW w:w="507"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ROC(95% CI)</w:t>
            </w:r>
          </w:p>
        </w:tc>
        <w:tc>
          <w:tcPr>
            <w:tcW w:w="507"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DOR(95% CI)</w:t>
            </w:r>
          </w:p>
        </w:tc>
        <w:tc>
          <w:tcPr>
            <w:tcW w:w="460"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LR(95% CI)</w:t>
            </w:r>
          </w:p>
        </w:tc>
        <w:tc>
          <w:tcPr>
            <w:tcW w:w="534" w:type="pct"/>
            <w:tcBorders>
              <w:top w:val="single" w:sz="4"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LR(95% CI)</w:t>
            </w:r>
          </w:p>
        </w:tc>
      </w:tr>
      <w:tr w:rsidR="006B1B4C" w:rsidRPr="00EA3C04" w:rsidTr="0017298F">
        <w:trPr>
          <w:trHeight w:val="20"/>
        </w:trPr>
        <w:tc>
          <w:tcPr>
            <w:tcW w:w="551" w:type="pct"/>
            <w:vMerge w:val="restar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tudy Design</w:t>
            </w:r>
          </w:p>
        </w:tc>
        <w:tc>
          <w:tcPr>
            <w:tcW w:w="875"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ohort study</w:t>
            </w:r>
          </w:p>
        </w:tc>
        <w:tc>
          <w:tcPr>
            <w:tcW w:w="276"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w:t>
            </w:r>
          </w:p>
        </w:tc>
        <w:tc>
          <w:tcPr>
            <w:tcW w:w="645"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64[0.35,0.86]</w:t>
            </w:r>
          </w:p>
        </w:tc>
        <w:tc>
          <w:tcPr>
            <w:tcW w:w="645"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68,0.89]</w:t>
            </w:r>
          </w:p>
        </w:tc>
        <w:tc>
          <w:tcPr>
            <w:tcW w:w="507"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8,0.85]</w:t>
            </w:r>
          </w:p>
        </w:tc>
        <w:tc>
          <w:tcPr>
            <w:tcW w:w="507"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3,21]</w:t>
            </w:r>
          </w:p>
        </w:tc>
        <w:tc>
          <w:tcPr>
            <w:tcW w:w="460"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3[2.1,5.3]</w:t>
            </w:r>
          </w:p>
        </w:tc>
        <w:tc>
          <w:tcPr>
            <w:tcW w:w="534"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44[0.21,0.91]</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ase-control study</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4,0.8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74,0.9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0[0.87,0.9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6[10,72]</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5[2.9,10.4]</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1[0.13,0.33]</w:t>
            </w:r>
          </w:p>
        </w:tc>
      </w:tr>
      <w:tr w:rsidR="006B1B4C" w:rsidRPr="00EA3C04" w:rsidTr="0017298F">
        <w:trPr>
          <w:trHeight w:val="20"/>
        </w:trPr>
        <w:tc>
          <w:tcPr>
            <w:tcW w:w="551"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Determination method</w:t>
            </w: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ELISA</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4,0.8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77,0.9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0[0.87-0.9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6[11,61]</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6[3.3,9.6]</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2[0.15,0.32]</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IFA</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8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74</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Immunoturbidimetry</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74-0.85</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76-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r>
      <w:tr w:rsidR="006B1B4C" w:rsidRPr="00EA3C04" w:rsidTr="0017298F">
        <w:trPr>
          <w:trHeight w:val="20"/>
        </w:trPr>
        <w:tc>
          <w:tcPr>
            <w:tcW w:w="551"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 xml:space="preserve">Diagnostic criteria </w:t>
            </w: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RIFLE</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0[0.62,0.9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6[0.74,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0[0.87-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5[7,88]</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8[2.8,11.9]</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3[0.11,0.48]</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AKIN</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w:t>
            </w:r>
          </w:p>
        </w:tc>
        <w:tc>
          <w:tcPr>
            <w:tcW w:w="645"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645"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507"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507"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460"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534"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KDIGO</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3[0.66,0.7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6[0.55,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6[0.73-0.8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3,27]</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0[1.4,6.6]</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36[0.24,0.54]</w:t>
            </w:r>
          </w:p>
        </w:tc>
      </w:tr>
      <w:tr w:rsidR="006B1B4C" w:rsidRPr="00EA3C04" w:rsidTr="0017298F">
        <w:trPr>
          <w:trHeight w:val="20"/>
        </w:trPr>
        <w:tc>
          <w:tcPr>
            <w:tcW w:w="551"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athogenesis background</w:t>
            </w: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PB</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60,0.9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1[0.86,0.95]</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4[0.91-0.96]</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8[14,168]</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3[5.5,15.8]</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9[0.08,0.50]</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Asphyxiated Neonates</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5[0.64,0.8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58,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77-0.84]</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3[3,61]</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1[1.4,11.4]</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31[0.18,0.53]</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ritically-ill children</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3[0.48,0.8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3[0.47,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75-0.8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1,37]</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7[1.1,6.7]</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38[0.16,0.89]</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ritically-ill</w:t>
            </w:r>
          </w:p>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eonates</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63-0.8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68-0.9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r>
      <w:tr w:rsidR="006B1B4C" w:rsidRPr="00EA3C04" w:rsidTr="0017298F">
        <w:trPr>
          <w:trHeight w:val="20"/>
        </w:trPr>
        <w:tc>
          <w:tcPr>
            <w:tcW w:w="551"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Hospital departments</w:t>
            </w: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Admission</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3,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 [0.81,0.94]</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2[0.89-0.94]</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9[18,87]</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8 [4.3,13.9]</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0[0.13,0.31]</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ICU</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70,0.86]</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 [0.68,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7[0.84-0.9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0 [5,76]</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9 [2.1,11.3]</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5 0.15,0.42]</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ICU</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8[0.48,0.9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59,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6[0.83-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5[2,91]</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1[1.6,10.4]</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7[0.09,0.82]</w:t>
            </w:r>
          </w:p>
        </w:tc>
      </w:tr>
      <w:tr w:rsidR="006B1B4C" w:rsidRPr="00EA3C04" w:rsidTr="0017298F">
        <w:trPr>
          <w:trHeight w:val="20"/>
        </w:trPr>
        <w:tc>
          <w:tcPr>
            <w:tcW w:w="551"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Age stage</w:t>
            </w: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eonates</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70,0.86]</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68,0.93]</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7[0.84-0.9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0[5,76]</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9[2.1,11.3]</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5[0.15,0.42]</w:t>
            </w:r>
          </w:p>
        </w:tc>
      </w:tr>
      <w:tr w:rsidR="006B1B4C" w:rsidRPr="00EA3C04" w:rsidTr="0017298F">
        <w:trPr>
          <w:trHeight w:val="20"/>
        </w:trPr>
        <w:tc>
          <w:tcPr>
            <w:tcW w:w="551" w:type="pct"/>
            <w:vMerge/>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87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children</w:t>
            </w: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8[0.62,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73,0.9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0[6,62]</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1[2.7,9.8]</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6[0.13,0.49]</w:t>
            </w:r>
          </w:p>
        </w:tc>
      </w:tr>
      <w:tr w:rsidR="006B1B4C" w:rsidRPr="00EA3C04" w:rsidTr="0017298F">
        <w:trPr>
          <w:trHeight w:val="20"/>
        </w:trPr>
        <w:tc>
          <w:tcPr>
            <w:tcW w:w="55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Overall</w:t>
            </w:r>
          </w:p>
        </w:tc>
        <w:tc>
          <w:tcPr>
            <w:tcW w:w="875" w:type="pct"/>
            <w:shd w:val="clear" w:color="auto" w:fill="auto"/>
            <w:vAlign w:val="center"/>
          </w:tcPr>
          <w:p w:rsidR="006B1B4C" w:rsidRPr="00EA3C04" w:rsidRDefault="006B1B4C" w:rsidP="00EA3C04">
            <w:pPr>
              <w:ind w:firstLineChars="200" w:firstLine="480"/>
              <w:rPr>
                <w:rFonts w:ascii="Times New Roman" w:eastAsia="宋体" w:hAnsi="Times New Roman" w:cs="Times New Roman"/>
                <w:sz w:val="24"/>
                <w:szCs w:val="24"/>
                <w:lang w:eastAsia="zh-Hans"/>
              </w:rPr>
            </w:pPr>
          </w:p>
        </w:tc>
        <w:tc>
          <w:tcPr>
            <w:tcW w:w="27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69,0.86]</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75,0.9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1[9,48]</w:t>
            </w:r>
          </w:p>
        </w:tc>
        <w:tc>
          <w:tcPr>
            <w:tcW w:w="460"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1[3.0,8.6]</w:t>
            </w:r>
          </w:p>
        </w:tc>
        <w:tc>
          <w:tcPr>
            <w:tcW w:w="534"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5[0.16,0.39]</w:t>
            </w:r>
          </w:p>
        </w:tc>
      </w:tr>
    </w:tbl>
    <w:p w:rsidR="006B1B4C" w:rsidRPr="00EA3C04" w:rsidRDefault="006B1B4C" w:rsidP="00EA3C04">
      <w:pPr>
        <w:rPr>
          <w:rFonts w:ascii="Times New Roman" w:eastAsia="宋体" w:hAnsi="Times New Roman" w:cs="Times New Roman"/>
          <w:b/>
          <w:sz w:val="24"/>
          <w:szCs w:val="24"/>
          <w:lang w:eastAsia="zh-Hans"/>
        </w:rPr>
      </w:pPr>
      <w:r w:rsidRPr="00EA3C04">
        <w:rPr>
          <w:rFonts w:ascii="Times New Roman" w:eastAsia="宋体" w:hAnsi="Times New Roman" w:cs="Times New Roman"/>
          <w:b/>
          <w:sz w:val="24"/>
          <w:szCs w:val="24"/>
          <w:lang w:eastAsia="zh-Hans"/>
        </w:rPr>
        <w:br w:type="page"/>
      </w:r>
    </w:p>
    <w:p w:rsidR="006B1B4C" w:rsidRPr="00EA3C04" w:rsidRDefault="00EA3C04" w:rsidP="00EA3C04">
      <w:pPr>
        <w:rPr>
          <w:rFonts w:ascii="Times New Roman" w:hAnsi="Times New Roman" w:cs="Times New Roman" w:hint="eastAsia"/>
          <w:b/>
          <w:sz w:val="24"/>
          <w:szCs w:val="24"/>
          <w:lang w:eastAsia="zh-Hans"/>
        </w:rPr>
      </w:pPr>
      <w:r w:rsidRPr="00EA3C04">
        <w:rPr>
          <w:rFonts w:ascii="Times New Roman" w:eastAsia="等线" w:hAnsi="Times New Roman" w:cs="Times New Roman"/>
          <w:b/>
          <w:sz w:val="24"/>
          <w:szCs w:val="24"/>
        </w:rPr>
        <w:lastRenderedPageBreak/>
        <w:t>TABLE</w:t>
      </w:r>
      <w:r w:rsidRPr="00EA3C04">
        <w:rPr>
          <w:rFonts w:ascii="Times New Roman" w:hAnsi="Times New Roman" w:cs="Times New Roman"/>
          <w:b/>
          <w:sz w:val="24"/>
          <w:szCs w:val="24"/>
          <w:lang w:eastAsia="zh-Hans"/>
        </w:rPr>
        <w:t xml:space="preserve"> S3 | </w:t>
      </w:r>
      <w:r w:rsidRPr="00EA3C04">
        <w:rPr>
          <w:rFonts w:ascii="Times New Roman" w:hAnsi="Times New Roman" w:cs="Times New Roman"/>
          <w:sz w:val="24"/>
          <w:szCs w:val="24"/>
          <w:lang w:eastAsia="zh-Hans"/>
        </w:rPr>
        <w:t>Meta-analysis (sensitivity analysis) of predicting AKI by urine NGAL</w:t>
      </w:r>
    </w:p>
    <w:tbl>
      <w:tblPr>
        <w:tblW w:w="5000" w:type="pct"/>
        <w:tblBorders>
          <w:top w:val="single" w:sz="8" w:space="0" w:color="auto"/>
          <w:bottom w:val="single" w:sz="8" w:space="0" w:color="auto"/>
        </w:tblBorders>
        <w:tblCellMar>
          <w:left w:w="15" w:type="dxa"/>
          <w:right w:w="15" w:type="dxa"/>
        </w:tblCellMar>
        <w:tblLook w:val="04A0" w:firstRow="1" w:lastRow="0" w:firstColumn="1" w:lastColumn="0" w:noHBand="0" w:noVBand="1"/>
      </w:tblPr>
      <w:tblGrid>
        <w:gridCol w:w="4393"/>
        <w:gridCol w:w="992"/>
        <w:gridCol w:w="1986"/>
        <w:gridCol w:w="1986"/>
        <w:gridCol w:w="1561"/>
        <w:gridCol w:w="1558"/>
        <w:gridCol w:w="1410"/>
        <w:gridCol w:w="1512"/>
      </w:tblGrid>
      <w:tr w:rsidR="006B1B4C" w:rsidRPr="00EA3C04" w:rsidTr="0017298F">
        <w:trPr>
          <w:trHeight w:val="113"/>
        </w:trPr>
        <w:tc>
          <w:tcPr>
            <w:tcW w:w="1426"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ubgroup</w:t>
            </w:r>
          </w:p>
        </w:tc>
        <w:tc>
          <w:tcPr>
            <w:tcW w:w="322"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umber</w:t>
            </w:r>
          </w:p>
        </w:tc>
        <w:tc>
          <w:tcPr>
            <w:tcW w:w="645"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ensitivity(95% CI)</w:t>
            </w:r>
          </w:p>
        </w:tc>
        <w:tc>
          <w:tcPr>
            <w:tcW w:w="645"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pecificity(95% CI)</w:t>
            </w:r>
          </w:p>
        </w:tc>
        <w:tc>
          <w:tcPr>
            <w:tcW w:w="507"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ROC(95% CI)</w:t>
            </w:r>
          </w:p>
        </w:tc>
        <w:tc>
          <w:tcPr>
            <w:tcW w:w="506"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DOR(95% CI)</w:t>
            </w:r>
          </w:p>
        </w:tc>
        <w:tc>
          <w:tcPr>
            <w:tcW w:w="458"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LR(95% CI)</w:t>
            </w:r>
          </w:p>
        </w:tc>
        <w:tc>
          <w:tcPr>
            <w:tcW w:w="491" w:type="pct"/>
            <w:tcBorders>
              <w:top w:val="single" w:sz="8" w:space="0" w:color="auto"/>
              <w:bottom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NLR(95% CI)</w:t>
            </w:r>
          </w:p>
        </w:tc>
      </w:tr>
      <w:tr w:rsidR="006B1B4C" w:rsidRPr="00EA3C04" w:rsidTr="0017298F">
        <w:trPr>
          <w:trHeight w:val="113"/>
        </w:trPr>
        <w:tc>
          <w:tcPr>
            <w:tcW w:w="1426" w:type="pct"/>
            <w:vMerge w:val="restar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Study Design</w:t>
            </w:r>
          </w:p>
        </w:tc>
        <w:tc>
          <w:tcPr>
            <w:tcW w:w="322"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5</w:t>
            </w:r>
          </w:p>
        </w:tc>
        <w:tc>
          <w:tcPr>
            <w:tcW w:w="645"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5,0.88]</w:t>
            </w:r>
          </w:p>
        </w:tc>
        <w:tc>
          <w:tcPr>
            <w:tcW w:w="645"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7,0.86]</w:t>
            </w:r>
          </w:p>
        </w:tc>
        <w:tc>
          <w:tcPr>
            <w:tcW w:w="507"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2]</w:t>
            </w:r>
          </w:p>
        </w:tc>
        <w:tc>
          <w:tcPr>
            <w:tcW w:w="506"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2[12,43]</w:t>
            </w:r>
          </w:p>
        </w:tc>
        <w:tc>
          <w:tcPr>
            <w:tcW w:w="458"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7[3.5,6.3]</w:t>
            </w:r>
          </w:p>
        </w:tc>
        <w:tc>
          <w:tcPr>
            <w:tcW w:w="491" w:type="pct"/>
            <w:tcBorders>
              <w:top w:val="single" w:sz="8" w:space="0" w:color="auto"/>
            </w:tcBorders>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1[0.14,0.31]</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6,0.8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70,0.86]</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8[0.85-0.91]</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8[10,35]</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9[2.7,5.8]</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1[0.15,0.31]</w:t>
            </w:r>
          </w:p>
        </w:tc>
      </w:tr>
      <w:tr w:rsidR="006B1B4C" w:rsidRPr="00EA3C04" w:rsidTr="0017298F">
        <w:trPr>
          <w:trHeight w:val="113"/>
        </w:trPr>
        <w:tc>
          <w:tcPr>
            <w:tcW w:w="1426"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Determination method</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6</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78,0.8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7,0.86]</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3[13,38]</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5[3.5,5.9]</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0[0.14,0.28]</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75-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73-0.95</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5,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78,0.88]</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0[0.87-0.9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5[14,45]</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1[3.7,7.0]</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0[0.14,0.30]</w:t>
            </w:r>
          </w:p>
        </w:tc>
      </w:tr>
      <w:tr w:rsidR="006B1B4C" w:rsidRPr="00EA3C04" w:rsidTr="0017298F">
        <w:trPr>
          <w:trHeight w:val="113"/>
        </w:trPr>
        <w:tc>
          <w:tcPr>
            <w:tcW w:w="1426"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 xml:space="preserve">Diagnostic criteria </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76,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77,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1[0.88-0.93]</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7[13,57]</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2[3.5,7.7]</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9[0.13,0.29]</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80-0.8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0.88-0.95</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等线" w:hAnsi="Times New Roman" w:cs="Times New Roman"/>
                <w:color w:val="000000"/>
                <w:sz w:val="24"/>
                <w:szCs w:val="24"/>
              </w:rPr>
              <w:t>NA</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0[0.71,0.8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6[0.69,0.81]</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81-0.87]</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3[7,22]</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3[2.6,4.3]</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6[0.18,0.39]</w:t>
            </w:r>
          </w:p>
        </w:tc>
      </w:tr>
      <w:tr w:rsidR="006B1B4C" w:rsidRPr="00EA3C04" w:rsidTr="0017298F">
        <w:trPr>
          <w:trHeight w:val="113"/>
        </w:trPr>
        <w:tc>
          <w:tcPr>
            <w:tcW w:w="1426"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Pathogenesis background</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6[0.74,0.9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78,0.9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2[0.89-0.94]</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5[11,109]</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5.8[3.5,9.4]</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6[0.08,0.33]</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8</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7[0.82,0.90]</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0[0.72,0.87]</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8[0.85-0.90]</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7[15,47]</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4[3.0,6.3]</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6[0.12,0.22]</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2[0.63,0.7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4[0.63,0.82]</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9[0.75-0.8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7[4,14]</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8[1.9,4.0]</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38[0.28,0.52]</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0,0.91]</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4,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3[12,46]</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8[3.2,7.0]</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1[0.12,0.37]</w:t>
            </w:r>
          </w:p>
        </w:tc>
      </w:tr>
      <w:tr w:rsidR="006B1B4C" w:rsidRPr="00EA3C04" w:rsidTr="0017298F">
        <w:trPr>
          <w:trHeight w:val="113"/>
        </w:trPr>
        <w:tc>
          <w:tcPr>
            <w:tcW w:w="1426"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Hospital departments</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4</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4[0.72,0.9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70,0.89]</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0[0.87-0.9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3[7,81]</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5[2.5,8.0]</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9[0.09,0.40]</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85,0.85]</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0[0.80,0.80]</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2]</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3[23,23]</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3[4.3,4.3]</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9[0.19,0.19]</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3[0.64,0.80]</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5,0.88]</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5[0.82-0.88]</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2[8,19]</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1[3.0,5.7]</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33[0.25,0.43]</w:t>
            </w:r>
          </w:p>
        </w:tc>
      </w:tr>
      <w:tr w:rsidR="006B1B4C" w:rsidRPr="00EA3C04" w:rsidTr="0017298F">
        <w:trPr>
          <w:trHeight w:val="113"/>
        </w:trPr>
        <w:tc>
          <w:tcPr>
            <w:tcW w:w="1426" w:type="pct"/>
            <w:vMerge w:val="restar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Age stage</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9</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8[0.80,0.9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2[0.76,0.87]</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91[0.88-0.93]</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32[16,64]</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9[3.6,6.5]</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15[0.09,0.25]</w:t>
            </w:r>
          </w:p>
        </w:tc>
      </w:tr>
      <w:tr w:rsidR="006B1B4C" w:rsidRPr="00EA3C04" w:rsidTr="0017298F">
        <w:trPr>
          <w:trHeight w:val="113"/>
        </w:trPr>
        <w:tc>
          <w:tcPr>
            <w:tcW w:w="1426" w:type="pct"/>
            <w:vMerge/>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3</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78[0.71,0.84]</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73,0.86]</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6[0.83-0.89]</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15[8,28]</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0[2.8,5.8]</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7[0.20,0.38]</w:t>
            </w:r>
          </w:p>
        </w:tc>
      </w:tr>
      <w:tr w:rsidR="006B1B4C" w:rsidRPr="00EA3C04" w:rsidTr="0017298F">
        <w:trPr>
          <w:trHeight w:val="113"/>
        </w:trPr>
        <w:tc>
          <w:tcPr>
            <w:tcW w:w="142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Overall</w:t>
            </w:r>
          </w:p>
        </w:tc>
        <w:tc>
          <w:tcPr>
            <w:tcW w:w="322"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2</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3[0.78,0.87]</w:t>
            </w:r>
          </w:p>
        </w:tc>
        <w:tc>
          <w:tcPr>
            <w:tcW w:w="645"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1[0.77,0.85]</w:t>
            </w:r>
          </w:p>
        </w:tc>
        <w:tc>
          <w:tcPr>
            <w:tcW w:w="507"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89[0.86-0.91]</w:t>
            </w:r>
          </w:p>
        </w:tc>
        <w:tc>
          <w:tcPr>
            <w:tcW w:w="506"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21[13,33]</w:t>
            </w:r>
          </w:p>
        </w:tc>
        <w:tc>
          <w:tcPr>
            <w:tcW w:w="458"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4.4[3.5,5.6]</w:t>
            </w:r>
          </w:p>
        </w:tc>
        <w:tc>
          <w:tcPr>
            <w:tcW w:w="491" w:type="pct"/>
            <w:shd w:val="clear" w:color="auto" w:fill="auto"/>
            <w:vAlign w:val="center"/>
          </w:tcPr>
          <w:p w:rsidR="006B1B4C" w:rsidRPr="00EA3C04" w:rsidRDefault="006B1B4C" w:rsidP="00EA3C04">
            <w:pPr>
              <w:rPr>
                <w:rFonts w:ascii="Times New Roman" w:eastAsia="宋体" w:hAnsi="Times New Roman" w:cs="Times New Roman"/>
                <w:sz w:val="24"/>
                <w:szCs w:val="24"/>
                <w:lang w:eastAsia="zh-Hans"/>
              </w:rPr>
            </w:pPr>
            <w:r w:rsidRPr="00EA3C04">
              <w:rPr>
                <w:rFonts w:ascii="Times New Roman" w:eastAsia="宋体" w:hAnsi="Times New Roman" w:cs="Times New Roman"/>
                <w:sz w:val="24"/>
                <w:szCs w:val="24"/>
                <w:lang w:eastAsia="zh-Hans"/>
              </w:rPr>
              <w:t>0.21[0.16,0.28]</w:t>
            </w:r>
          </w:p>
        </w:tc>
      </w:tr>
    </w:tbl>
    <w:p w:rsidR="006B1B4C" w:rsidRPr="00EA3C04" w:rsidRDefault="006B1B4C" w:rsidP="00EA3C04">
      <w:pPr>
        <w:rPr>
          <w:rFonts w:ascii="Times New Roman" w:eastAsia="宋体" w:hAnsi="Times New Roman" w:cs="Times New Roman"/>
          <w:sz w:val="24"/>
          <w:szCs w:val="24"/>
          <w:lang w:eastAsia="zh-Hans"/>
        </w:rPr>
      </w:pPr>
    </w:p>
    <w:p w:rsidR="006B1B4C" w:rsidRPr="00EA3C04" w:rsidRDefault="006B1B4C" w:rsidP="00EA3C04">
      <w:pPr>
        <w:rPr>
          <w:rFonts w:ascii="Times New Roman" w:hAnsi="Times New Roman" w:cs="Times New Roman"/>
          <w:sz w:val="24"/>
          <w:szCs w:val="24"/>
        </w:rPr>
      </w:pPr>
    </w:p>
    <w:bookmarkEnd w:id="0"/>
    <w:p w:rsidR="00D8307C" w:rsidRPr="00EA3C04" w:rsidRDefault="004C7E06" w:rsidP="00EA3C04">
      <w:pPr>
        <w:rPr>
          <w:rFonts w:ascii="Times New Roman" w:hAnsi="Times New Roman" w:cs="Times New Roman"/>
          <w:sz w:val="24"/>
          <w:szCs w:val="24"/>
        </w:rPr>
      </w:pPr>
    </w:p>
    <w:sectPr w:rsidR="00D8307C" w:rsidRPr="00EA3C04" w:rsidSect="0059404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E06" w:rsidRDefault="004C7E06" w:rsidP="006B1B4C">
      <w:r>
        <w:separator/>
      </w:r>
    </w:p>
  </w:endnote>
  <w:endnote w:type="continuationSeparator" w:id="0">
    <w:p w:rsidR="004C7E06" w:rsidRDefault="004C7E06" w:rsidP="006B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Regular">
    <w:altName w:val="Arial"/>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E06" w:rsidRDefault="004C7E06" w:rsidP="006B1B4C">
      <w:r>
        <w:separator/>
      </w:r>
    </w:p>
  </w:footnote>
  <w:footnote w:type="continuationSeparator" w:id="0">
    <w:p w:rsidR="004C7E06" w:rsidRDefault="004C7E06" w:rsidP="006B1B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940"/>
    <w:rsid w:val="00383940"/>
    <w:rsid w:val="00445F14"/>
    <w:rsid w:val="004C7E06"/>
    <w:rsid w:val="00631D78"/>
    <w:rsid w:val="006B1B4C"/>
    <w:rsid w:val="00781A07"/>
    <w:rsid w:val="0095558F"/>
    <w:rsid w:val="00A12324"/>
    <w:rsid w:val="00B51E75"/>
    <w:rsid w:val="00D46997"/>
    <w:rsid w:val="00EA3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E864E"/>
  <w15:chartTrackingRefBased/>
  <w15:docId w15:val="{07BF8D97-4842-4EB9-96BD-47211D688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B1B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1B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1B4C"/>
    <w:rPr>
      <w:sz w:val="18"/>
      <w:szCs w:val="18"/>
    </w:rPr>
  </w:style>
  <w:style w:type="paragraph" w:styleId="a5">
    <w:name w:val="footer"/>
    <w:basedOn w:val="a"/>
    <w:link w:val="a6"/>
    <w:uiPriority w:val="99"/>
    <w:unhideWhenUsed/>
    <w:rsid w:val="006B1B4C"/>
    <w:pPr>
      <w:tabs>
        <w:tab w:val="center" w:pos="4153"/>
        <w:tab w:val="right" w:pos="8306"/>
      </w:tabs>
      <w:snapToGrid w:val="0"/>
      <w:jc w:val="left"/>
    </w:pPr>
    <w:rPr>
      <w:sz w:val="18"/>
      <w:szCs w:val="18"/>
    </w:rPr>
  </w:style>
  <w:style w:type="character" w:customStyle="1" w:styleId="a6">
    <w:name w:val="页脚 字符"/>
    <w:basedOn w:val="a0"/>
    <w:link w:val="a5"/>
    <w:uiPriority w:val="99"/>
    <w:rsid w:val="006B1B4C"/>
    <w:rPr>
      <w:sz w:val="18"/>
      <w:szCs w:val="18"/>
    </w:rPr>
  </w:style>
  <w:style w:type="character" w:styleId="a7">
    <w:name w:val="Hyperlink"/>
    <w:basedOn w:val="a0"/>
    <w:uiPriority w:val="99"/>
    <w:unhideWhenUsed/>
    <w:rsid w:val="00D4699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2271</Words>
  <Characters>12950</Characters>
  <Application>Microsoft Office Word</Application>
  <DocSecurity>0</DocSecurity>
  <Lines>107</Lines>
  <Paragraphs>30</Paragraphs>
  <ScaleCrop>false</ScaleCrop>
  <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dc:creator>
  <cp:keywords/>
  <dc:description/>
  <cp:lastModifiedBy>EDY</cp:lastModifiedBy>
  <cp:revision>11</cp:revision>
  <dcterms:created xsi:type="dcterms:W3CDTF">2022-11-30T08:18:00Z</dcterms:created>
  <dcterms:modified xsi:type="dcterms:W3CDTF">2023-01-18T02:57:00Z</dcterms:modified>
</cp:coreProperties>
</file>